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82ECF" w14:textId="5329E953" w:rsidR="00F76A84" w:rsidRPr="00672B86" w:rsidRDefault="000E63B6" w:rsidP="00672B86">
      <w:pPr>
        <w:pStyle w:val="1"/>
        <w:spacing w:before="120" w:after="120" w:line="240" w:lineRule="auto"/>
        <w:rPr>
          <w:sz w:val="28"/>
          <w:szCs w:val="28"/>
        </w:rPr>
      </w:pPr>
      <w:r w:rsidRPr="00623E7A">
        <w:rPr>
          <w:rFonts w:hint="eastAsia"/>
          <w:sz w:val="28"/>
          <w:szCs w:val="28"/>
        </w:rPr>
        <w:t>M</w:t>
      </w:r>
      <w:r w:rsidRPr="00623E7A">
        <w:rPr>
          <w:sz w:val="28"/>
          <w:szCs w:val="28"/>
        </w:rPr>
        <w:t>u</w:t>
      </w:r>
      <w:r w:rsidR="00B900D7" w:rsidRPr="00623E7A">
        <w:rPr>
          <w:sz w:val="28"/>
          <w:szCs w:val="28"/>
        </w:rPr>
        <w:t xml:space="preserve">ltimedia Appendix </w:t>
      </w:r>
      <w:r w:rsidR="00672B86">
        <w:rPr>
          <w:sz w:val="28"/>
          <w:szCs w:val="28"/>
        </w:rPr>
        <w:t>4</w:t>
      </w:r>
    </w:p>
    <w:p w14:paraId="30CA514B" w14:textId="6F6E1899" w:rsidR="00AB60F4" w:rsidRPr="00B8450C" w:rsidRDefault="00AB60F4" w:rsidP="00AB60F4">
      <w:pPr>
        <w:spacing w:after="0"/>
        <w:rPr>
          <w:sz w:val="21"/>
          <w:szCs w:val="21"/>
        </w:rPr>
      </w:pPr>
      <w:r w:rsidRPr="00B8450C">
        <w:rPr>
          <w:rFonts w:hint="eastAsia"/>
          <w:sz w:val="21"/>
          <w:szCs w:val="21"/>
        </w:rPr>
        <w:t>T</w:t>
      </w:r>
      <w:r w:rsidRPr="00B8450C">
        <w:rPr>
          <w:sz w:val="21"/>
          <w:szCs w:val="21"/>
        </w:rPr>
        <w:t xml:space="preserve">able. Model estimates predicting the days of </w:t>
      </w:r>
      <w:r w:rsidR="006C6E3A" w:rsidRPr="00B8450C">
        <w:rPr>
          <w:sz w:val="21"/>
          <w:szCs w:val="21"/>
        </w:rPr>
        <w:t>app usage</w:t>
      </w:r>
      <w:r w:rsidRPr="00B8450C">
        <w:rPr>
          <w:sz w:val="21"/>
          <w:szCs w:val="21"/>
        </w:rPr>
        <w:t xml:space="preserve"> in adopters (n=46)</w:t>
      </w:r>
      <w:r w:rsidR="000B4427">
        <w:rPr>
          <w:sz w:val="21"/>
          <w:szCs w:val="21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"/>
        <w:gridCol w:w="2961"/>
        <w:gridCol w:w="1326"/>
        <w:gridCol w:w="1326"/>
        <w:gridCol w:w="1326"/>
        <w:gridCol w:w="1282"/>
      </w:tblGrid>
      <w:tr w:rsidR="006926F3" w:rsidRPr="00B8450C" w14:paraId="10139918" w14:textId="77777777" w:rsidTr="005B5CDE">
        <w:tc>
          <w:tcPr>
            <w:tcW w:w="3240" w:type="dxa"/>
            <w:gridSpan w:val="2"/>
          </w:tcPr>
          <w:p w14:paraId="400E5C22" w14:textId="20A7D575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Variables</w:t>
            </w:r>
          </w:p>
        </w:tc>
        <w:tc>
          <w:tcPr>
            <w:tcW w:w="1326" w:type="dxa"/>
            <w:vAlign w:val="center"/>
          </w:tcPr>
          <w:p w14:paraId="01F1634A" w14:textId="658C35DE" w:rsidR="006926F3" w:rsidRPr="00B8450C" w:rsidRDefault="008F5544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477E44">
              <w:rPr>
                <w:sz w:val="18"/>
              </w:rPr>
              <w:t>β</w:t>
            </w:r>
          </w:p>
        </w:tc>
        <w:tc>
          <w:tcPr>
            <w:tcW w:w="1326" w:type="dxa"/>
            <w:vAlign w:val="center"/>
          </w:tcPr>
          <w:p w14:paraId="247AC6AE" w14:textId="77E0101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SE</w:t>
            </w:r>
          </w:p>
        </w:tc>
        <w:tc>
          <w:tcPr>
            <w:tcW w:w="1326" w:type="dxa"/>
            <w:vAlign w:val="center"/>
          </w:tcPr>
          <w:p w14:paraId="1524CEEB" w14:textId="0C530E4A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i/>
                <w:iCs/>
                <w:sz w:val="21"/>
                <w:szCs w:val="21"/>
              </w:rPr>
              <w:t>t</w:t>
            </w:r>
            <w:r w:rsidRPr="00B8450C">
              <w:rPr>
                <w:rFonts w:cstheme="minorHAnsi"/>
                <w:sz w:val="21"/>
                <w:szCs w:val="21"/>
              </w:rPr>
              <w:t xml:space="preserve"> </w:t>
            </w:r>
            <w:r w:rsidR="008F5544">
              <w:rPr>
                <w:rFonts w:cstheme="minorHAnsi"/>
                <w:sz w:val="21"/>
                <w:szCs w:val="21"/>
              </w:rPr>
              <w:t>test</w:t>
            </w:r>
          </w:p>
        </w:tc>
        <w:tc>
          <w:tcPr>
            <w:tcW w:w="1282" w:type="dxa"/>
            <w:vAlign w:val="center"/>
          </w:tcPr>
          <w:p w14:paraId="4022BF59" w14:textId="4F242A4D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B8450C">
              <w:rPr>
                <w:rFonts w:cstheme="minorHAnsi"/>
                <w:sz w:val="21"/>
                <w:szCs w:val="21"/>
              </w:rPr>
              <w:t xml:space="preserve"> value</w:t>
            </w:r>
          </w:p>
        </w:tc>
      </w:tr>
      <w:tr w:rsidR="006926F3" w:rsidRPr="00B8450C" w14:paraId="269373BF" w14:textId="77777777" w:rsidTr="00C2184F">
        <w:tc>
          <w:tcPr>
            <w:tcW w:w="3240" w:type="dxa"/>
            <w:gridSpan w:val="2"/>
          </w:tcPr>
          <w:p w14:paraId="5AE4E670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1A6943C9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535A3B7A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47A89FC5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82" w:type="dxa"/>
          </w:tcPr>
          <w:p w14:paraId="2B062A59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6926F3" w:rsidRPr="00B8450C" w14:paraId="74FDAE5E" w14:textId="77777777" w:rsidTr="005B5CDE">
        <w:tc>
          <w:tcPr>
            <w:tcW w:w="3240" w:type="dxa"/>
            <w:gridSpan w:val="2"/>
            <w:vAlign w:val="center"/>
          </w:tcPr>
          <w:p w14:paraId="01CC30F2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1326" w:type="dxa"/>
            <w:vAlign w:val="center"/>
          </w:tcPr>
          <w:p w14:paraId="117E5D21" w14:textId="19903C1E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05</w:t>
            </w:r>
          </w:p>
        </w:tc>
        <w:tc>
          <w:tcPr>
            <w:tcW w:w="1326" w:type="dxa"/>
            <w:vAlign w:val="center"/>
          </w:tcPr>
          <w:p w14:paraId="37C76AB9" w14:textId="5228E556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03</w:t>
            </w:r>
          </w:p>
        </w:tc>
        <w:tc>
          <w:tcPr>
            <w:tcW w:w="1326" w:type="dxa"/>
            <w:vAlign w:val="center"/>
          </w:tcPr>
          <w:p w14:paraId="7855FA5E" w14:textId="55C694BA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1.45</w:t>
            </w:r>
          </w:p>
        </w:tc>
        <w:tc>
          <w:tcPr>
            <w:tcW w:w="1282" w:type="dxa"/>
            <w:vAlign w:val="center"/>
          </w:tcPr>
          <w:p w14:paraId="1572ED13" w14:textId="77151232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16</w:t>
            </w:r>
          </w:p>
        </w:tc>
      </w:tr>
      <w:tr w:rsidR="006926F3" w:rsidRPr="00B8450C" w14:paraId="01E493C7" w14:textId="77777777" w:rsidTr="005B5CDE">
        <w:tc>
          <w:tcPr>
            <w:tcW w:w="3240" w:type="dxa"/>
            <w:gridSpan w:val="2"/>
          </w:tcPr>
          <w:p w14:paraId="43173C64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Female vs male</w:t>
            </w:r>
          </w:p>
        </w:tc>
        <w:tc>
          <w:tcPr>
            <w:tcW w:w="1326" w:type="dxa"/>
            <w:vAlign w:val="center"/>
          </w:tcPr>
          <w:p w14:paraId="6D74A610" w14:textId="294572AC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80</w:t>
            </w:r>
          </w:p>
        </w:tc>
        <w:tc>
          <w:tcPr>
            <w:tcW w:w="1326" w:type="dxa"/>
            <w:vAlign w:val="center"/>
          </w:tcPr>
          <w:p w14:paraId="2F139692" w14:textId="6B788784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61</w:t>
            </w:r>
          </w:p>
        </w:tc>
        <w:tc>
          <w:tcPr>
            <w:tcW w:w="1326" w:type="dxa"/>
            <w:vAlign w:val="center"/>
          </w:tcPr>
          <w:p w14:paraId="1D84221A" w14:textId="67E1CF55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1.32</w:t>
            </w:r>
          </w:p>
        </w:tc>
        <w:tc>
          <w:tcPr>
            <w:tcW w:w="1282" w:type="dxa"/>
            <w:vAlign w:val="center"/>
          </w:tcPr>
          <w:p w14:paraId="711D08B9" w14:textId="7E680F7B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20</w:t>
            </w:r>
          </w:p>
        </w:tc>
      </w:tr>
      <w:tr w:rsidR="006926F3" w:rsidRPr="00B8450C" w14:paraId="6202F08B" w14:textId="77777777" w:rsidTr="005B5CDE">
        <w:tc>
          <w:tcPr>
            <w:tcW w:w="3240" w:type="dxa"/>
            <w:gridSpan w:val="2"/>
            <w:vAlign w:val="center"/>
          </w:tcPr>
          <w:p w14:paraId="3905E26E" w14:textId="77777777" w:rsidR="006926F3" w:rsidRPr="006926F3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6926F3">
              <w:rPr>
                <w:rFonts w:cstheme="minorHAnsi"/>
                <w:b/>
                <w:bCs/>
                <w:sz w:val="21"/>
                <w:szCs w:val="21"/>
              </w:rPr>
              <w:t>Education</w:t>
            </w:r>
          </w:p>
        </w:tc>
        <w:tc>
          <w:tcPr>
            <w:tcW w:w="1326" w:type="dxa"/>
            <w:vAlign w:val="center"/>
          </w:tcPr>
          <w:p w14:paraId="31CC6517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26" w:type="dxa"/>
            <w:vAlign w:val="center"/>
          </w:tcPr>
          <w:p w14:paraId="094EE6A5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26" w:type="dxa"/>
            <w:vAlign w:val="center"/>
          </w:tcPr>
          <w:p w14:paraId="32F2FFC4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82" w:type="dxa"/>
            <w:vAlign w:val="center"/>
          </w:tcPr>
          <w:p w14:paraId="2F4AC20B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6926F3" w:rsidRPr="00B8450C" w14:paraId="5F3F1ADC" w14:textId="77777777" w:rsidTr="005B5CDE">
        <w:tc>
          <w:tcPr>
            <w:tcW w:w="279" w:type="dxa"/>
            <w:vAlign w:val="center"/>
          </w:tcPr>
          <w:p w14:paraId="5AE5213C" w14:textId="797887BE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961" w:type="dxa"/>
            <w:vAlign w:val="center"/>
          </w:tcPr>
          <w:p w14:paraId="25D2E874" w14:textId="19192D18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Senior vs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B8450C">
              <w:rPr>
                <w:rFonts w:cstheme="minorHAnsi"/>
                <w:sz w:val="21"/>
                <w:szCs w:val="21"/>
              </w:rPr>
              <w:t xml:space="preserve"> Primary</w:t>
            </w:r>
          </w:p>
        </w:tc>
        <w:tc>
          <w:tcPr>
            <w:tcW w:w="1326" w:type="dxa"/>
            <w:vAlign w:val="center"/>
          </w:tcPr>
          <w:p w14:paraId="272C6975" w14:textId="3CAC0BF5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1.21</w:t>
            </w:r>
          </w:p>
        </w:tc>
        <w:tc>
          <w:tcPr>
            <w:tcW w:w="1326" w:type="dxa"/>
            <w:vAlign w:val="center"/>
          </w:tcPr>
          <w:p w14:paraId="6DD673A2" w14:textId="3357C7ED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70</w:t>
            </w:r>
          </w:p>
        </w:tc>
        <w:tc>
          <w:tcPr>
            <w:tcW w:w="1326" w:type="dxa"/>
            <w:vAlign w:val="center"/>
          </w:tcPr>
          <w:p w14:paraId="571F0EA7" w14:textId="40303351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1.71</w:t>
            </w:r>
          </w:p>
        </w:tc>
        <w:tc>
          <w:tcPr>
            <w:tcW w:w="1282" w:type="dxa"/>
            <w:vAlign w:val="center"/>
          </w:tcPr>
          <w:p w14:paraId="5D81FFCC" w14:textId="661FF17A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09</w:t>
            </w:r>
          </w:p>
        </w:tc>
      </w:tr>
      <w:tr w:rsidR="006926F3" w:rsidRPr="00B8450C" w14:paraId="0F43469D" w14:textId="77777777" w:rsidTr="005B5CDE">
        <w:tc>
          <w:tcPr>
            <w:tcW w:w="279" w:type="dxa"/>
            <w:vAlign w:val="center"/>
          </w:tcPr>
          <w:p w14:paraId="24E298AB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961" w:type="dxa"/>
            <w:vAlign w:val="center"/>
          </w:tcPr>
          <w:p w14:paraId="12F65D64" w14:textId="73CE9E68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Higher vs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B8450C">
              <w:rPr>
                <w:rFonts w:cstheme="minorHAnsi"/>
                <w:sz w:val="21"/>
                <w:szCs w:val="21"/>
              </w:rPr>
              <w:t xml:space="preserve"> Primary</w:t>
            </w:r>
          </w:p>
        </w:tc>
        <w:tc>
          <w:tcPr>
            <w:tcW w:w="1326" w:type="dxa"/>
            <w:vAlign w:val="center"/>
          </w:tcPr>
          <w:p w14:paraId="10697549" w14:textId="2FEAA3F9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68</w:t>
            </w:r>
          </w:p>
        </w:tc>
        <w:tc>
          <w:tcPr>
            <w:tcW w:w="1326" w:type="dxa"/>
            <w:vAlign w:val="center"/>
          </w:tcPr>
          <w:p w14:paraId="38C52E96" w14:textId="60D7438D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72</w:t>
            </w:r>
          </w:p>
        </w:tc>
        <w:tc>
          <w:tcPr>
            <w:tcW w:w="1326" w:type="dxa"/>
            <w:vAlign w:val="center"/>
          </w:tcPr>
          <w:p w14:paraId="7F990BC0" w14:textId="796824D4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94</w:t>
            </w:r>
          </w:p>
        </w:tc>
        <w:tc>
          <w:tcPr>
            <w:tcW w:w="1282" w:type="dxa"/>
            <w:vAlign w:val="center"/>
          </w:tcPr>
          <w:p w14:paraId="2D64CE18" w14:textId="63F9901B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35</w:t>
            </w:r>
          </w:p>
        </w:tc>
      </w:tr>
      <w:tr w:rsidR="006926F3" w:rsidRPr="00B8450C" w14:paraId="7A88CA31" w14:textId="77777777" w:rsidTr="005B5CDE">
        <w:tc>
          <w:tcPr>
            <w:tcW w:w="3240" w:type="dxa"/>
            <w:gridSpan w:val="2"/>
            <w:vAlign w:val="center"/>
          </w:tcPr>
          <w:p w14:paraId="22F8AAFC" w14:textId="2B96D03F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BMI</w:t>
            </w:r>
          </w:p>
        </w:tc>
        <w:tc>
          <w:tcPr>
            <w:tcW w:w="1326" w:type="dxa"/>
            <w:vAlign w:val="center"/>
          </w:tcPr>
          <w:p w14:paraId="38C456FF" w14:textId="4F6C14B8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06</w:t>
            </w:r>
          </w:p>
        </w:tc>
        <w:tc>
          <w:tcPr>
            <w:tcW w:w="1326" w:type="dxa"/>
            <w:vAlign w:val="center"/>
          </w:tcPr>
          <w:p w14:paraId="5F4A391F" w14:textId="0C165465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09</w:t>
            </w:r>
          </w:p>
        </w:tc>
        <w:tc>
          <w:tcPr>
            <w:tcW w:w="1326" w:type="dxa"/>
            <w:vAlign w:val="center"/>
          </w:tcPr>
          <w:p w14:paraId="3D7E34DA" w14:textId="3D321024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64</w:t>
            </w:r>
          </w:p>
        </w:tc>
        <w:tc>
          <w:tcPr>
            <w:tcW w:w="1282" w:type="dxa"/>
            <w:vAlign w:val="center"/>
          </w:tcPr>
          <w:p w14:paraId="2DBE59D3" w14:textId="781A4C6C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53</w:t>
            </w:r>
          </w:p>
        </w:tc>
      </w:tr>
      <w:tr w:rsidR="006926F3" w:rsidRPr="00B8450C" w14:paraId="5D9871B2" w14:textId="77777777" w:rsidTr="005B5CDE">
        <w:tc>
          <w:tcPr>
            <w:tcW w:w="3240" w:type="dxa"/>
            <w:gridSpan w:val="2"/>
            <w:vAlign w:val="center"/>
          </w:tcPr>
          <w:p w14:paraId="6CC1B222" w14:textId="3F8BFD34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en-US"/>
              </w:rPr>
              <w:t>Disease d</w:t>
            </w:r>
            <w:r w:rsidRPr="00B8450C">
              <w:rPr>
                <w:rFonts w:cstheme="minorHAnsi"/>
                <w:sz w:val="21"/>
                <w:szCs w:val="21"/>
                <w:lang w:eastAsia="en-US"/>
              </w:rPr>
              <w:t>uration</w:t>
            </w:r>
          </w:p>
        </w:tc>
        <w:tc>
          <w:tcPr>
            <w:tcW w:w="1326" w:type="dxa"/>
            <w:vAlign w:val="center"/>
          </w:tcPr>
          <w:p w14:paraId="5DDBB7C3" w14:textId="34F34789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01</w:t>
            </w:r>
          </w:p>
        </w:tc>
        <w:tc>
          <w:tcPr>
            <w:tcW w:w="1326" w:type="dxa"/>
            <w:vAlign w:val="center"/>
          </w:tcPr>
          <w:p w14:paraId="5125A5F4" w14:textId="1303E3BE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04</w:t>
            </w:r>
          </w:p>
        </w:tc>
        <w:tc>
          <w:tcPr>
            <w:tcW w:w="1326" w:type="dxa"/>
            <w:vAlign w:val="center"/>
          </w:tcPr>
          <w:p w14:paraId="2C5C73FC" w14:textId="4049AB46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35</w:t>
            </w:r>
          </w:p>
        </w:tc>
        <w:tc>
          <w:tcPr>
            <w:tcW w:w="1282" w:type="dxa"/>
            <w:vAlign w:val="center"/>
          </w:tcPr>
          <w:p w14:paraId="71DA4510" w14:textId="23F2CBAA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73</w:t>
            </w:r>
          </w:p>
        </w:tc>
      </w:tr>
      <w:tr w:rsidR="006926F3" w:rsidRPr="00B8450C" w14:paraId="12BC9CAC" w14:textId="77777777" w:rsidTr="005B5CDE">
        <w:tc>
          <w:tcPr>
            <w:tcW w:w="3240" w:type="dxa"/>
            <w:gridSpan w:val="2"/>
            <w:vAlign w:val="center"/>
          </w:tcPr>
          <w:p w14:paraId="3C4E8F4F" w14:textId="0418708D" w:rsidR="006926F3" w:rsidRPr="006926F3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6926F3">
              <w:rPr>
                <w:rFonts w:cstheme="minorHAnsi"/>
                <w:sz w:val="21"/>
                <w:szCs w:val="21"/>
                <w:lang w:eastAsia="en-US"/>
              </w:rPr>
              <w:t>Baseline-HbA</w:t>
            </w:r>
            <w:r w:rsidRPr="002E129E">
              <w:rPr>
                <w:rFonts w:cstheme="minorHAnsi"/>
                <w:sz w:val="21"/>
                <w:szCs w:val="21"/>
                <w:vertAlign w:val="subscript"/>
                <w:lang w:eastAsia="en-US"/>
              </w:rPr>
              <w:t>1c</w:t>
            </w:r>
          </w:p>
        </w:tc>
        <w:tc>
          <w:tcPr>
            <w:tcW w:w="1326" w:type="dxa"/>
            <w:vAlign w:val="center"/>
          </w:tcPr>
          <w:p w14:paraId="2CDC94C7" w14:textId="75B95DE5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11</w:t>
            </w:r>
          </w:p>
        </w:tc>
        <w:tc>
          <w:tcPr>
            <w:tcW w:w="1326" w:type="dxa"/>
            <w:vAlign w:val="center"/>
          </w:tcPr>
          <w:p w14:paraId="25447049" w14:textId="2AA83BE8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30</w:t>
            </w:r>
          </w:p>
        </w:tc>
        <w:tc>
          <w:tcPr>
            <w:tcW w:w="1326" w:type="dxa"/>
            <w:vAlign w:val="center"/>
          </w:tcPr>
          <w:p w14:paraId="4D9459C4" w14:textId="437A0FCE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36</w:t>
            </w:r>
          </w:p>
        </w:tc>
        <w:tc>
          <w:tcPr>
            <w:tcW w:w="1282" w:type="dxa"/>
            <w:vAlign w:val="center"/>
          </w:tcPr>
          <w:p w14:paraId="4F44855A" w14:textId="347BF91F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72</w:t>
            </w:r>
          </w:p>
        </w:tc>
      </w:tr>
      <w:tr w:rsidR="006926F3" w:rsidRPr="00B8450C" w14:paraId="586684A6" w14:textId="77777777" w:rsidTr="005B5CDE">
        <w:tc>
          <w:tcPr>
            <w:tcW w:w="3240" w:type="dxa"/>
            <w:gridSpan w:val="2"/>
            <w:vAlign w:val="center"/>
          </w:tcPr>
          <w:p w14:paraId="73000059" w14:textId="5E036E17" w:rsidR="006926F3" w:rsidRPr="006926F3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1"/>
                <w:szCs w:val="21"/>
                <w:lang w:eastAsia="en-US"/>
              </w:rPr>
            </w:pPr>
            <w:r w:rsidRPr="006926F3">
              <w:rPr>
                <w:rFonts w:cstheme="minorHAnsi"/>
                <w:b/>
                <w:bCs/>
                <w:sz w:val="21"/>
                <w:szCs w:val="21"/>
                <w:lang w:eastAsia="en-US"/>
              </w:rPr>
              <w:t>Personality traits</w:t>
            </w:r>
          </w:p>
        </w:tc>
        <w:tc>
          <w:tcPr>
            <w:tcW w:w="1326" w:type="dxa"/>
            <w:vAlign w:val="center"/>
          </w:tcPr>
          <w:p w14:paraId="621A5E07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26" w:type="dxa"/>
            <w:vAlign w:val="center"/>
          </w:tcPr>
          <w:p w14:paraId="28960A96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26" w:type="dxa"/>
            <w:vAlign w:val="center"/>
          </w:tcPr>
          <w:p w14:paraId="1F20E061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282" w:type="dxa"/>
            <w:vAlign w:val="center"/>
          </w:tcPr>
          <w:p w14:paraId="4B4CB271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1"/>
                <w:szCs w:val="21"/>
              </w:rPr>
            </w:pPr>
          </w:p>
        </w:tc>
      </w:tr>
      <w:tr w:rsidR="006926F3" w:rsidRPr="00B8450C" w14:paraId="47CADE3A" w14:textId="77777777" w:rsidTr="005B5CDE">
        <w:tc>
          <w:tcPr>
            <w:tcW w:w="279" w:type="dxa"/>
            <w:vAlign w:val="center"/>
          </w:tcPr>
          <w:p w14:paraId="53A3ABE7" w14:textId="5BE80FB8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961" w:type="dxa"/>
            <w:vAlign w:val="center"/>
          </w:tcPr>
          <w:p w14:paraId="68D33731" w14:textId="70AFF2DD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Extraversion</w:t>
            </w:r>
          </w:p>
        </w:tc>
        <w:tc>
          <w:tcPr>
            <w:tcW w:w="1326" w:type="dxa"/>
            <w:vAlign w:val="center"/>
          </w:tcPr>
          <w:p w14:paraId="09F9424C" w14:textId="2266219D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11</w:t>
            </w:r>
          </w:p>
        </w:tc>
        <w:tc>
          <w:tcPr>
            <w:tcW w:w="1326" w:type="dxa"/>
            <w:vAlign w:val="center"/>
          </w:tcPr>
          <w:p w14:paraId="3A711BE0" w14:textId="60C87EDF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17</w:t>
            </w:r>
          </w:p>
        </w:tc>
        <w:tc>
          <w:tcPr>
            <w:tcW w:w="1326" w:type="dxa"/>
            <w:vAlign w:val="center"/>
          </w:tcPr>
          <w:p w14:paraId="2047380B" w14:textId="5EB2F149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66</w:t>
            </w:r>
          </w:p>
        </w:tc>
        <w:tc>
          <w:tcPr>
            <w:tcW w:w="1282" w:type="dxa"/>
            <w:vAlign w:val="center"/>
          </w:tcPr>
          <w:p w14:paraId="673DC567" w14:textId="1310F53A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51</w:t>
            </w:r>
          </w:p>
        </w:tc>
      </w:tr>
      <w:tr w:rsidR="006926F3" w:rsidRPr="00B8450C" w14:paraId="65D42AC4" w14:textId="77777777" w:rsidTr="005B5CDE">
        <w:tc>
          <w:tcPr>
            <w:tcW w:w="279" w:type="dxa"/>
            <w:vAlign w:val="center"/>
          </w:tcPr>
          <w:p w14:paraId="545FC3A4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961" w:type="dxa"/>
            <w:vAlign w:val="center"/>
          </w:tcPr>
          <w:p w14:paraId="4CBC40CB" w14:textId="6463DACC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Agreeableness</w:t>
            </w:r>
          </w:p>
        </w:tc>
        <w:tc>
          <w:tcPr>
            <w:tcW w:w="1326" w:type="dxa"/>
            <w:vAlign w:val="center"/>
          </w:tcPr>
          <w:p w14:paraId="6D0E90E6" w14:textId="29D38A01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27</w:t>
            </w:r>
          </w:p>
        </w:tc>
        <w:tc>
          <w:tcPr>
            <w:tcW w:w="1326" w:type="dxa"/>
            <w:vAlign w:val="center"/>
          </w:tcPr>
          <w:p w14:paraId="62D9A9A2" w14:textId="52D0443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26</w:t>
            </w:r>
          </w:p>
        </w:tc>
        <w:tc>
          <w:tcPr>
            <w:tcW w:w="1326" w:type="dxa"/>
            <w:vAlign w:val="center"/>
          </w:tcPr>
          <w:p w14:paraId="534DA336" w14:textId="1671EF0B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1.06</w:t>
            </w:r>
          </w:p>
        </w:tc>
        <w:tc>
          <w:tcPr>
            <w:tcW w:w="1282" w:type="dxa"/>
            <w:vAlign w:val="center"/>
          </w:tcPr>
          <w:p w14:paraId="647B3604" w14:textId="0C9C792E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30</w:t>
            </w:r>
          </w:p>
        </w:tc>
      </w:tr>
      <w:tr w:rsidR="006926F3" w:rsidRPr="00B8450C" w14:paraId="231BDD16" w14:textId="77777777" w:rsidTr="005B5CDE">
        <w:tc>
          <w:tcPr>
            <w:tcW w:w="279" w:type="dxa"/>
            <w:vAlign w:val="center"/>
          </w:tcPr>
          <w:p w14:paraId="6E27424C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961" w:type="dxa"/>
            <w:vAlign w:val="center"/>
          </w:tcPr>
          <w:p w14:paraId="17798FF3" w14:textId="0A4900A8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Conscientiousness</w:t>
            </w:r>
          </w:p>
        </w:tc>
        <w:tc>
          <w:tcPr>
            <w:tcW w:w="1326" w:type="dxa"/>
            <w:vAlign w:val="center"/>
          </w:tcPr>
          <w:p w14:paraId="2D942296" w14:textId="46ED95D1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32</w:t>
            </w:r>
          </w:p>
        </w:tc>
        <w:tc>
          <w:tcPr>
            <w:tcW w:w="1326" w:type="dxa"/>
            <w:vAlign w:val="center"/>
          </w:tcPr>
          <w:p w14:paraId="26FFAF02" w14:textId="4A7EF43F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22</w:t>
            </w:r>
          </w:p>
        </w:tc>
        <w:tc>
          <w:tcPr>
            <w:tcW w:w="1326" w:type="dxa"/>
            <w:vAlign w:val="center"/>
          </w:tcPr>
          <w:p w14:paraId="39E9A363" w14:textId="05B2FFE0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1.48</w:t>
            </w:r>
          </w:p>
        </w:tc>
        <w:tc>
          <w:tcPr>
            <w:tcW w:w="1282" w:type="dxa"/>
            <w:vAlign w:val="center"/>
          </w:tcPr>
          <w:p w14:paraId="532DE7A1" w14:textId="69E19BA5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15</w:t>
            </w:r>
          </w:p>
        </w:tc>
      </w:tr>
      <w:tr w:rsidR="006926F3" w:rsidRPr="00B8450C" w14:paraId="78E66CA8" w14:textId="77777777" w:rsidTr="005B5CDE">
        <w:tc>
          <w:tcPr>
            <w:tcW w:w="279" w:type="dxa"/>
            <w:vAlign w:val="center"/>
          </w:tcPr>
          <w:p w14:paraId="1B474772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961" w:type="dxa"/>
            <w:vAlign w:val="center"/>
          </w:tcPr>
          <w:p w14:paraId="7EFD6769" w14:textId="1B3B2035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Emotional stability</w:t>
            </w:r>
          </w:p>
        </w:tc>
        <w:tc>
          <w:tcPr>
            <w:tcW w:w="1326" w:type="dxa"/>
            <w:vAlign w:val="center"/>
          </w:tcPr>
          <w:p w14:paraId="5A751FDA" w14:textId="23B674DE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10</w:t>
            </w:r>
          </w:p>
        </w:tc>
        <w:tc>
          <w:tcPr>
            <w:tcW w:w="1326" w:type="dxa"/>
            <w:vAlign w:val="center"/>
          </w:tcPr>
          <w:p w14:paraId="5A53E003" w14:textId="1D08A948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19</w:t>
            </w:r>
          </w:p>
        </w:tc>
        <w:tc>
          <w:tcPr>
            <w:tcW w:w="1326" w:type="dxa"/>
            <w:vAlign w:val="center"/>
          </w:tcPr>
          <w:p w14:paraId="5EC5A98E" w14:textId="3B7BDC98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-0.50</w:t>
            </w:r>
          </w:p>
        </w:tc>
        <w:tc>
          <w:tcPr>
            <w:tcW w:w="1282" w:type="dxa"/>
            <w:vAlign w:val="center"/>
          </w:tcPr>
          <w:p w14:paraId="60069DF3" w14:textId="0F1D032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62</w:t>
            </w:r>
          </w:p>
        </w:tc>
      </w:tr>
      <w:tr w:rsidR="006926F3" w:rsidRPr="00B8450C" w14:paraId="014FDF94" w14:textId="77777777" w:rsidTr="005B5CDE">
        <w:tc>
          <w:tcPr>
            <w:tcW w:w="279" w:type="dxa"/>
            <w:vAlign w:val="center"/>
          </w:tcPr>
          <w:p w14:paraId="02F2E2F4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961" w:type="dxa"/>
            <w:vAlign w:val="center"/>
          </w:tcPr>
          <w:p w14:paraId="3AE37320" w14:textId="567D5DA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Openness</w:t>
            </w:r>
          </w:p>
        </w:tc>
        <w:tc>
          <w:tcPr>
            <w:tcW w:w="1326" w:type="dxa"/>
            <w:vAlign w:val="center"/>
          </w:tcPr>
          <w:p w14:paraId="42C46379" w14:textId="5682092B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55</w:t>
            </w:r>
          </w:p>
        </w:tc>
        <w:tc>
          <w:tcPr>
            <w:tcW w:w="1326" w:type="dxa"/>
            <w:vAlign w:val="center"/>
          </w:tcPr>
          <w:p w14:paraId="0328F26D" w14:textId="749BB288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20</w:t>
            </w:r>
          </w:p>
        </w:tc>
        <w:tc>
          <w:tcPr>
            <w:tcW w:w="1326" w:type="dxa"/>
            <w:vAlign w:val="center"/>
          </w:tcPr>
          <w:p w14:paraId="54E8EE6D" w14:textId="39B4ED06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2.70</w:t>
            </w:r>
          </w:p>
        </w:tc>
        <w:tc>
          <w:tcPr>
            <w:tcW w:w="1282" w:type="dxa"/>
            <w:vAlign w:val="center"/>
          </w:tcPr>
          <w:p w14:paraId="070FB999" w14:textId="2BD656DF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01</w:t>
            </w:r>
          </w:p>
        </w:tc>
      </w:tr>
      <w:tr w:rsidR="006926F3" w:rsidRPr="00B8450C" w14:paraId="5F89BE04" w14:textId="77777777" w:rsidTr="005B5CDE">
        <w:tc>
          <w:tcPr>
            <w:tcW w:w="3240" w:type="dxa"/>
            <w:gridSpan w:val="2"/>
          </w:tcPr>
          <w:p w14:paraId="7040DEB2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Constant</w:t>
            </w:r>
          </w:p>
        </w:tc>
        <w:tc>
          <w:tcPr>
            <w:tcW w:w="1326" w:type="dxa"/>
            <w:vAlign w:val="center"/>
          </w:tcPr>
          <w:p w14:paraId="03AC39C5" w14:textId="7506DE7B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45</w:t>
            </w:r>
          </w:p>
        </w:tc>
        <w:tc>
          <w:tcPr>
            <w:tcW w:w="1326" w:type="dxa"/>
            <w:vAlign w:val="center"/>
          </w:tcPr>
          <w:p w14:paraId="0130F730" w14:textId="375D63F3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5.47</w:t>
            </w:r>
          </w:p>
        </w:tc>
        <w:tc>
          <w:tcPr>
            <w:tcW w:w="1326" w:type="dxa"/>
            <w:vAlign w:val="center"/>
          </w:tcPr>
          <w:p w14:paraId="4E879DE4" w14:textId="124AED2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0.08</w:t>
            </w:r>
          </w:p>
        </w:tc>
        <w:tc>
          <w:tcPr>
            <w:tcW w:w="1282" w:type="dxa"/>
            <w:vAlign w:val="center"/>
          </w:tcPr>
          <w:p w14:paraId="43C1092C" w14:textId="38FAF4AC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.93</w:t>
            </w:r>
          </w:p>
        </w:tc>
      </w:tr>
      <w:tr w:rsidR="006926F3" w:rsidRPr="00B8450C" w14:paraId="2C3861AE" w14:textId="77777777" w:rsidTr="005B5CDE">
        <w:tc>
          <w:tcPr>
            <w:tcW w:w="3240" w:type="dxa"/>
            <w:gridSpan w:val="2"/>
          </w:tcPr>
          <w:p w14:paraId="424B81E9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i/>
                <w:iCs/>
                <w:sz w:val="21"/>
                <w:szCs w:val="21"/>
              </w:rPr>
              <w:t>R</w:t>
            </w:r>
            <w:r w:rsidRPr="00B8450C">
              <w:rPr>
                <w:rFonts w:cstheme="minorHAns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26" w:type="dxa"/>
            <w:vAlign w:val="center"/>
          </w:tcPr>
          <w:p w14:paraId="65C3950B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0</w:t>
            </w:r>
            <w:r w:rsidRPr="00B8450C">
              <w:rPr>
                <w:rFonts w:cstheme="minorHAnsi"/>
                <w:sz w:val="21"/>
                <w:szCs w:val="21"/>
              </w:rPr>
              <w:t>.35</w:t>
            </w:r>
          </w:p>
        </w:tc>
        <w:tc>
          <w:tcPr>
            <w:tcW w:w="1326" w:type="dxa"/>
            <w:vAlign w:val="center"/>
          </w:tcPr>
          <w:p w14:paraId="1B39B930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26" w:type="dxa"/>
            <w:vAlign w:val="center"/>
          </w:tcPr>
          <w:p w14:paraId="10823963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82" w:type="dxa"/>
            <w:vAlign w:val="center"/>
          </w:tcPr>
          <w:p w14:paraId="6EE0415C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6926F3" w:rsidRPr="00B8450C" w14:paraId="2BF99E57" w14:textId="77777777" w:rsidTr="00D93059">
        <w:tc>
          <w:tcPr>
            <w:tcW w:w="3240" w:type="dxa"/>
            <w:gridSpan w:val="2"/>
          </w:tcPr>
          <w:p w14:paraId="46929875" w14:textId="283F925A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1"/>
                <w:szCs w:val="21"/>
              </w:rPr>
            </w:pPr>
            <w:r w:rsidRPr="00B8450C">
              <w:rPr>
                <w:rFonts w:cstheme="minorHAnsi" w:hint="eastAsia"/>
                <w:i/>
                <w:iCs/>
                <w:sz w:val="21"/>
                <w:szCs w:val="21"/>
              </w:rPr>
              <w:t>F</w:t>
            </w:r>
            <w:r>
              <w:rPr>
                <w:rFonts w:cstheme="minorHAnsi"/>
                <w:i/>
                <w:iCs/>
                <w:sz w:val="21"/>
                <w:szCs w:val="21"/>
              </w:rPr>
              <w:t xml:space="preserve"> </w:t>
            </w:r>
            <w:r w:rsidRPr="00B8450C">
              <w:rPr>
                <w:rFonts w:cstheme="minorHAnsi"/>
                <w:i/>
                <w:iCs/>
                <w:sz w:val="21"/>
                <w:szCs w:val="21"/>
              </w:rPr>
              <w:t>(12, 33)</w:t>
            </w:r>
          </w:p>
        </w:tc>
        <w:tc>
          <w:tcPr>
            <w:tcW w:w="3978" w:type="dxa"/>
            <w:gridSpan w:val="3"/>
            <w:vAlign w:val="center"/>
          </w:tcPr>
          <w:p w14:paraId="682A2CF8" w14:textId="117D24CD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1</w:t>
            </w:r>
            <w:r w:rsidRPr="00B8450C">
              <w:rPr>
                <w:rFonts w:cstheme="minorHAnsi"/>
                <w:sz w:val="21"/>
                <w:szCs w:val="21"/>
              </w:rPr>
              <w:t>.51</w:t>
            </w:r>
          </w:p>
        </w:tc>
        <w:tc>
          <w:tcPr>
            <w:tcW w:w="1282" w:type="dxa"/>
            <w:vAlign w:val="center"/>
          </w:tcPr>
          <w:p w14:paraId="350C17CB" w14:textId="53136FFA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.</w:t>
            </w:r>
            <w:r w:rsidRPr="00B8450C">
              <w:rPr>
                <w:rFonts w:cstheme="minorHAnsi"/>
                <w:sz w:val="21"/>
                <w:szCs w:val="21"/>
              </w:rPr>
              <w:t>17</w:t>
            </w:r>
          </w:p>
        </w:tc>
      </w:tr>
    </w:tbl>
    <w:p w14:paraId="4D6DE8BE" w14:textId="0C86A67B" w:rsidR="00B97EAC" w:rsidRPr="00B8450C" w:rsidRDefault="00B97EAC" w:rsidP="00672B86">
      <w:pPr>
        <w:rPr>
          <w:sz w:val="21"/>
          <w:szCs w:val="21"/>
        </w:rPr>
      </w:pPr>
    </w:p>
    <w:sectPr w:rsidR="00B97EAC" w:rsidRPr="00B845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9DD849" w14:textId="77777777" w:rsidR="002F3D41" w:rsidRDefault="002F3D41" w:rsidP="00E94CF0">
      <w:pPr>
        <w:spacing w:after="0" w:line="240" w:lineRule="auto"/>
      </w:pPr>
      <w:r>
        <w:separator/>
      </w:r>
    </w:p>
  </w:endnote>
  <w:endnote w:type="continuationSeparator" w:id="0">
    <w:p w14:paraId="3071E5F7" w14:textId="77777777" w:rsidR="002F3D41" w:rsidRDefault="002F3D41" w:rsidP="00E94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F6C09A" w14:textId="77777777" w:rsidR="002F3D41" w:rsidRDefault="002F3D41" w:rsidP="00E94CF0">
      <w:pPr>
        <w:spacing w:after="0" w:line="240" w:lineRule="auto"/>
      </w:pPr>
      <w:r>
        <w:separator/>
      </w:r>
    </w:p>
  </w:footnote>
  <w:footnote w:type="continuationSeparator" w:id="0">
    <w:p w14:paraId="0419BE42" w14:textId="77777777" w:rsidR="002F3D41" w:rsidRDefault="002F3D41" w:rsidP="00E94C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EF7235"/>
    <w:multiLevelType w:val="hybridMultilevel"/>
    <w:tmpl w:val="C0A4F058"/>
    <w:lvl w:ilvl="0" w:tplc="D3F29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4968C9"/>
    <w:multiLevelType w:val="hybridMultilevel"/>
    <w:tmpl w:val="1FA2E5D4"/>
    <w:lvl w:ilvl="0" w:tplc="5B1214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312EF5"/>
    <w:multiLevelType w:val="hybridMultilevel"/>
    <w:tmpl w:val="F8F454FE"/>
    <w:lvl w:ilvl="0" w:tplc="426EDD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F8"/>
    <w:rsid w:val="0000789F"/>
    <w:rsid w:val="0002142B"/>
    <w:rsid w:val="00023301"/>
    <w:rsid w:val="00037756"/>
    <w:rsid w:val="00041E35"/>
    <w:rsid w:val="0006260D"/>
    <w:rsid w:val="00067349"/>
    <w:rsid w:val="000753FB"/>
    <w:rsid w:val="000800F8"/>
    <w:rsid w:val="00087482"/>
    <w:rsid w:val="000A2A6F"/>
    <w:rsid w:val="000B34D3"/>
    <w:rsid w:val="000B4427"/>
    <w:rsid w:val="000C3080"/>
    <w:rsid w:val="000C41F7"/>
    <w:rsid w:val="000C7DB5"/>
    <w:rsid w:val="000E63B6"/>
    <w:rsid w:val="000F53A9"/>
    <w:rsid w:val="00100C23"/>
    <w:rsid w:val="00111E10"/>
    <w:rsid w:val="00123750"/>
    <w:rsid w:val="00127EB2"/>
    <w:rsid w:val="001348C0"/>
    <w:rsid w:val="001503B3"/>
    <w:rsid w:val="00156269"/>
    <w:rsid w:val="00170EFE"/>
    <w:rsid w:val="001774FD"/>
    <w:rsid w:val="00180A4B"/>
    <w:rsid w:val="00180F1B"/>
    <w:rsid w:val="001824FF"/>
    <w:rsid w:val="00184EF4"/>
    <w:rsid w:val="00192566"/>
    <w:rsid w:val="0019513C"/>
    <w:rsid w:val="00195C44"/>
    <w:rsid w:val="001A1017"/>
    <w:rsid w:val="001C19C3"/>
    <w:rsid w:val="001E42FB"/>
    <w:rsid w:val="001E7C98"/>
    <w:rsid w:val="001F1D58"/>
    <w:rsid w:val="001F70A2"/>
    <w:rsid w:val="00201C0A"/>
    <w:rsid w:val="00202111"/>
    <w:rsid w:val="002154FE"/>
    <w:rsid w:val="00222563"/>
    <w:rsid w:val="0024667E"/>
    <w:rsid w:val="0026196D"/>
    <w:rsid w:val="00277199"/>
    <w:rsid w:val="00283F93"/>
    <w:rsid w:val="002947E6"/>
    <w:rsid w:val="002B1E48"/>
    <w:rsid w:val="002C3ADC"/>
    <w:rsid w:val="002C6F90"/>
    <w:rsid w:val="002C76AC"/>
    <w:rsid w:val="002D561E"/>
    <w:rsid w:val="002E115A"/>
    <w:rsid w:val="002E129E"/>
    <w:rsid w:val="002E3DC9"/>
    <w:rsid w:val="002F3D41"/>
    <w:rsid w:val="00334676"/>
    <w:rsid w:val="00344C50"/>
    <w:rsid w:val="00362FE3"/>
    <w:rsid w:val="003644F0"/>
    <w:rsid w:val="00382486"/>
    <w:rsid w:val="0038750E"/>
    <w:rsid w:val="00387B94"/>
    <w:rsid w:val="003A0846"/>
    <w:rsid w:val="003A1696"/>
    <w:rsid w:val="003B4CA3"/>
    <w:rsid w:val="003C6553"/>
    <w:rsid w:val="003C77C6"/>
    <w:rsid w:val="003D4B03"/>
    <w:rsid w:val="003D7106"/>
    <w:rsid w:val="00411B18"/>
    <w:rsid w:val="004203EF"/>
    <w:rsid w:val="00423490"/>
    <w:rsid w:val="00432C7B"/>
    <w:rsid w:val="00463108"/>
    <w:rsid w:val="0046584B"/>
    <w:rsid w:val="00466D49"/>
    <w:rsid w:val="00481B9A"/>
    <w:rsid w:val="00493FF5"/>
    <w:rsid w:val="004A648F"/>
    <w:rsid w:val="004A6F7E"/>
    <w:rsid w:val="004C6BBE"/>
    <w:rsid w:val="004E05C6"/>
    <w:rsid w:val="004E3E78"/>
    <w:rsid w:val="005220F2"/>
    <w:rsid w:val="0052448B"/>
    <w:rsid w:val="005278D3"/>
    <w:rsid w:val="005329A0"/>
    <w:rsid w:val="00544B69"/>
    <w:rsid w:val="00545A9A"/>
    <w:rsid w:val="00546856"/>
    <w:rsid w:val="0055225C"/>
    <w:rsid w:val="00565B44"/>
    <w:rsid w:val="005733F7"/>
    <w:rsid w:val="00574CED"/>
    <w:rsid w:val="00584ACC"/>
    <w:rsid w:val="005A3CD3"/>
    <w:rsid w:val="005A66F8"/>
    <w:rsid w:val="005B5CDE"/>
    <w:rsid w:val="005C3776"/>
    <w:rsid w:val="005D2479"/>
    <w:rsid w:val="005D5FB0"/>
    <w:rsid w:val="005D6E5C"/>
    <w:rsid w:val="005E507B"/>
    <w:rsid w:val="00602BD9"/>
    <w:rsid w:val="00607C05"/>
    <w:rsid w:val="00616136"/>
    <w:rsid w:val="00623E7A"/>
    <w:rsid w:val="00627C7E"/>
    <w:rsid w:val="00635BC3"/>
    <w:rsid w:val="006518E7"/>
    <w:rsid w:val="00653AB1"/>
    <w:rsid w:val="00660115"/>
    <w:rsid w:val="00672856"/>
    <w:rsid w:val="00672B86"/>
    <w:rsid w:val="006926F3"/>
    <w:rsid w:val="006A22B5"/>
    <w:rsid w:val="006C6E3A"/>
    <w:rsid w:val="006E4C41"/>
    <w:rsid w:val="006F1625"/>
    <w:rsid w:val="006F43F4"/>
    <w:rsid w:val="007024D7"/>
    <w:rsid w:val="00702913"/>
    <w:rsid w:val="007205F7"/>
    <w:rsid w:val="00720DE7"/>
    <w:rsid w:val="007267DF"/>
    <w:rsid w:val="007271B4"/>
    <w:rsid w:val="00752F78"/>
    <w:rsid w:val="00762068"/>
    <w:rsid w:val="00762A37"/>
    <w:rsid w:val="00770331"/>
    <w:rsid w:val="00774037"/>
    <w:rsid w:val="00786281"/>
    <w:rsid w:val="007905E2"/>
    <w:rsid w:val="00791AB4"/>
    <w:rsid w:val="007959F9"/>
    <w:rsid w:val="007A5339"/>
    <w:rsid w:val="007A5A35"/>
    <w:rsid w:val="007A7BD0"/>
    <w:rsid w:val="007D643E"/>
    <w:rsid w:val="007F4DD9"/>
    <w:rsid w:val="00800F3C"/>
    <w:rsid w:val="00810BCB"/>
    <w:rsid w:val="0083637D"/>
    <w:rsid w:val="0084230B"/>
    <w:rsid w:val="00862D3B"/>
    <w:rsid w:val="008821BD"/>
    <w:rsid w:val="00892C36"/>
    <w:rsid w:val="00895700"/>
    <w:rsid w:val="008A13BB"/>
    <w:rsid w:val="008B0877"/>
    <w:rsid w:val="008B13A5"/>
    <w:rsid w:val="008B75A3"/>
    <w:rsid w:val="008C6610"/>
    <w:rsid w:val="008D5AE9"/>
    <w:rsid w:val="008E21C9"/>
    <w:rsid w:val="008E7861"/>
    <w:rsid w:val="008F54C8"/>
    <w:rsid w:val="008F5544"/>
    <w:rsid w:val="009144CB"/>
    <w:rsid w:val="00921853"/>
    <w:rsid w:val="009247B7"/>
    <w:rsid w:val="00934CF4"/>
    <w:rsid w:val="009464CA"/>
    <w:rsid w:val="00953BDA"/>
    <w:rsid w:val="00955AA6"/>
    <w:rsid w:val="00960D25"/>
    <w:rsid w:val="0096558D"/>
    <w:rsid w:val="0098007A"/>
    <w:rsid w:val="00990518"/>
    <w:rsid w:val="009A3A31"/>
    <w:rsid w:val="009A5A2C"/>
    <w:rsid w:val="009B128F"/>
    <w:rsid w:val="009B1BFF"/>
    <w:rsid w:val="009B4F32"/>
    <w:rsid w:val="009B7CEA"/>
    <w:rsid w:val="009D07F5"/>
    <w:rsid w:val="009D551D"/>
    <w:rsid w:val="009E0A55"/>
    <w:rsid w:val="009E448E"/>
    <w:rsid w:val="009E7158"/>
    <w:rsid w:val="009F0842"/>
    <w:rsid w:val="00A00989"/>
    <w:rsid w:val="00A23B6F"/>
    <w:rsid w:val="00A32B7C"/>
    <w:rsid w:val="00A46DEE"/>
    <w:rsid w:val="00A473C6"/>
    <w:rsid w:val="00A61C54"/>
    <w:rsid w:val="00A62BBE"/>
    <w:rsid w:val="00A64C1D"/>
    <w:rsid w:val="00A8101C"/>
    <w:rsid w:val="00A810D2"/>
    <w:rsid w:val="00A823B4"/>
    <w:rsid w:val="00A915CC"/>
    <w:rsid w:val="00A91D6A"/>
    <w:rsid w:val="00AA13BD"/>
    <w:rsid w:val="00AA2F1D"/>
    <w:rsid w:val="00AA5FB1"/>
    <w:rsid w:val="00AB0694"/>
    <w:rsid w:val="00AB5577"/>
    <w:rsid w:val="00AB60F4"/>
    <w:rsid w:val="00AB74B5"/>
    <w:rsid w:val="00AC259F"/>
    <w:rsid w:val="00AC6F21"/>
    <w:rsid w:val="00AD6681"/>
    <w:rsid w:val="00AE47AE"/>
    <w:rsid w:val="00B076DA"/>
    <w:rsid w:val="00B10FE2"/>
    <w:rsid w:val="00B15190"/>
    <w:rsid w:val="00B272C3"/>
    <w:rsid w:val="00B27BFC"/>
    <w:rsid w:val="00B32727"/>
    <w:rsid w:val="00B34A5D"/>
    <w:rsid w:val="00B463DB"/>
    <w:rsid w:val="00B50F16"/>
    <w:rsid w:val="00B57809"/>
    <w:rsid w:val="00B61F31"/>
    <w:rsid w:val="00B7085F"/>
    <w:rsid w:val="00B70FFA"/>
    <w:rsid w:val="00B8450C"/>
    <w:rsid w:val="00B900D7"/>
    <w:rsid w:val="00B9231C"/>
    <w:rsid w:val="00B97EAC"/>
    <w:rsid w:val="00BD2E61"/>
    <w:rsid w:val="00BD6DBB"/>
    <w:rsid w:val="00BF0415"/>
    <w:rsid w:val="00C12F56"/>
    <w:rsid w:val="00C179C3"/>
    <w:rsid w:val="00C22C4A"/>
    <w:rsid w:val="00C357A8"/>
    <w:rsid w:val="00C46497"/>
    <w:rsid w:val="00C47FA4"/>
    <w:rsid w:val="00C64C35"/>
    <w:rsid w:val="00C65926"/>
    <w:rsid w:val="00C67957"/>
    <w:rsid w:val="00C7255F"/>
    <w:rsid w:val="00C74416"/>
    <w:rsid w:val="00C845F0"/>
    <w:rsid w:val="00C92464"/>
    <w:rsid w:val="00CB2B9C"/>
    <w:rsid w:val="00CB565C"/>
    <w:rsid w:val="00CC0EB6"/>
    <w:rsid w:val="00CD230F"/>
    <w:rsid w:val="00CE36AD"/>
    <w:rsid w:val="00D03201"/>
    <w:rsid w:val="00D108BD"/>
    <w:rsid w:val="00D420D8"/>
    <w:rsid w:val="00D63A3C"/>
    <w:rsid w:val="00D904F4"/>
    <w:rsid w:val="00D95ADF"/>
    <w:rsid w:val="00DA09BF"/>
    <w:rsid w:val="00DA6CCD"/>
    <w:rsid w:val="00DB0614"/>
    <w:rsid w:val="00DD0C95"/>
    <w:rsid w:val="00DD30A4"/>
    <w:rsid w:val="00DE3D8E"/>
    <w:rsid w:val="00DF694F"/>
    <w:rsid w:val="00E31D0D"/>
    <w:rsid w:val="00E32F54"/>
    <w:rsid w:val="00E44263"/>
    <w:rsid w:val="00E5213F"/>
    <w:rsid w:val="00E52305"/>
    <w:rsid w:val="00E70135"/>
    <w:rsid w:val="00E76856"/>
    <w:rsid w:val="00E87AD7"/>
    <w:rsid w:val="00E94CF0"/>
    <w:rsid w:val="00EA4C62"/>
    <w:rsid w:val="00EB6F6A"/>
    <w:rsid w:val="00EC4580"/>
    <w:rsid w:val="00ED15A9"/>
    <w:rsid w:val="00ED360C"/>
    <w:rsid w:val="00ED5D40"/>
    <w:rsid w:val="00EE3298"/>
    <w:rsid w:val="00EF2D81"/>
    <w:rsid w:val="00F05486"/>
    <w:rsid w:val="00F15CE1"/>
    <w:rsid w:val="00F31DAE"/>
    <w:rsid w:val="00F535BE"/>
    <w:rsid w:val="00F55445"/>
    <w:rsid w:val="00F76A84"/>
    <w:rsid w:val="00F92403"/>
    <w:rsid w:val="00F97378"/>
    <w:rsid w:val="00FB073C"/>
    <w:rsid w:val="00FD420D"/>
    <w:rsid w:val="00FF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0F178"/>
  <w15:chartTrackingRefBased/>
  <w15:docId w15:val="{CADBB38E-A60A-4228-885A-CF85C7AC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111"/>
  </w:style>
  <w:style w:type="paragraph" w:styleId="1">
    <w:name w:val="heading 1"/>
    <w:basedOn w:val="a"/>
    <w:next w:val="a"/>
    <w:link w:val="10"/>
    <w:uiPriority w:val="9"/>
    <w:qFormat/>
    <w:rsid w:val="00623E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823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C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C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4CF0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4CF0"/>
    <w:rPr>
      <w:sz w:val="18"/>
      <w:szCs w:val="18"/>
    </w:rPr>
  </w:style>
  <w:style w:type="paragraph" w:styleId="a9">
    <w:name w:val="List Paragraph"/>
    <w:basedOn w:val="a"/>
    <w:uiPriority w:val="34"/>
    <w:qFormat/>
    <w:rsid w:val="00AB60F4"/>
    <w:pPr>
      <w:ind w:firstLineChars="200" w:firstLine="420"/>
    </w:pPr>
  </w:style>
  <w:style w:type="table" w:styleId="aa">
    <w:name w:val="Table Grid"/>
    <w:basedOn w:val="a1"/>
    <w:uiPriority w:val="39"/>
    <w:rsid w:val="0095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23E7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823B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ingy</dc:creator>
  <cp:keywords/>
  <dc:description/>
  <cp:lastModifiedBy>Su Jingy</cp:lastModifiedBy>
  <cp:revision>7</cp:revision>
  <dcterms:created xsi:type="dcterms:W3CDTF">2020-06-14T01:55:00Z</dcterms:created>
  <dcterms:modified xsi:type="dcterms:W3CDTF">2020-06-23T03:56:00Z</dcterms:modified>
</cp:coreProperties>
</file>